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20" w:type="dxa"/>
        <w:tblLook w:val="04A0" w:firstRow="1" w:lastRow="0" w:firstColumn="1" w:lastColumn="0" w:noHBand="0" w:noVBand="1"/>
      </w:tblPr>
      <w:tblGrid>
        <w:gridCol w:w="920"/>
        <w:gridCol w:w="1800"/>
        <w:gridCol w:w="1117"/>
        <w:gridCol w:w="1017"/>
        <w:gridCol w:w="1740"/>
      </w:tblGrid>
      <w:tr w:rsidR="00133FFB" w:rsidRPr="004D66E4" w14:paraId="3CA8D7BA" w14:textId="77777777" w:rsidTr="00124444">
        <w:trPr>
          <w:trHeight w:val="144"/>
        </w:trPr>
        <w:tc>
          <w:tcPr>
            <w:tcW w:w="27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23432F8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26-Aug-2020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808080"/>
            <w:hideMark/>
          </w:tcPr>
          <w:p w14:paraId="63833C30" w14:textId="77777777" w:rsidR="00133FFB" w:rsidRPr="004D66E4" w:rsidRDefault="00133FFB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777 Inflight Testing 1</w:t>
            </w:r>
          </w:p>
        </w:tc>
      </w:tr>
      <w:tr w:rsidR="00133FFB" w:rsidRPr="004D66E4" w14:paraId="15993F1C" w14:textId="77777777" w:rsidTr="00124444">
        <w:trPr>
          <w:trHeight w:val="144"/>
        </w:trPr>
        <w:tc>
          <w:tcPr>
            <w:tcW w:w="92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3468CFB1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Tes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33F479F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Airframe Section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noWrap/>
            <w:hideMark/>
          </w:tcPr>
          <w:p w14:paraId="44F7C934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ow/Seat</w:t>
            </w:r>
          </w:p>
        </w:tc>
        <w:tc>
          <w:tcPr>
            <w:tcW w:w="94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000000" w:fill="808080"/>
            <w:hideMark/>
          </w:tcPr>
          <w:p w14:paraId="70EEACE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Gasper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808080"/>
            <w:noWrap/>
            <w:hideMark/>
          </w:tcPr>
          <w:p w14:paraId="0F6AF72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Mannequin Mask</w:t>
            </w:r>
          </w:p>
        </w:tc>
      </w:tr>
      <w:tr w:rsidR="00133FFB" w:rsidRPr="004D66E4" w14:paraId="7999FE8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316CCC5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CBA72DE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7D5653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098120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64F72D84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0CE4D1DA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C6D46B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FD01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E8CD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E24C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764FE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4664ADA1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415345C1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2A7C16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B2458E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2355F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58A4D3F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679FEF2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F65DFD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9199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7919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4E1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E920E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1F5F770E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7DA6453E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EBB547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A3ECF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2C5845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E72A63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119D3D4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671D3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8AB9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C575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F6C0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0F8CE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17B6A7DB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844B1F2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E6B72FE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27718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33C5B6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D8A8FA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3EAF85A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524563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CD61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DCBC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F7D9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70E93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2D24F747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EA7F524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74683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8CF668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9DA46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65BA0A2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6590EDE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2F289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54C3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91979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2DB7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798FD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47A3C416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04035784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F4116F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F1A6AB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7D447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37B8CD2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6C5756FF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A6552F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DA1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0B0E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EF83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742FB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1AF1440A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DB1547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70265B9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20533D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A36DF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4BE7DE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6B2727D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CBF8CB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505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A4C0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48F0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8ECBA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0E879C3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83089F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29DCB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605285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E9F6A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70A895C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74C39E6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817DA5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DE03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0279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159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A40E4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007730E7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0FA046CF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2C93D0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D3625F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5BE72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DBE816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438C8A0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9BB14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D0D2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F134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47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41AE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FA11D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0360676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01990040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1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5AB3D7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61CA2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945FB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E2959A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3C57F908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6AD1AD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AA0B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4F95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DEBB9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8FAB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2EC8178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5F96F9E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3BAD5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576554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7B32B42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F8F7D5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1B82123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3C1E64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B594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09AA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A34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5EEA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4C36A449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680126F0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F3FB21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99EC05E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A46A49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0325623E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3CD53FDC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497476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5D1F3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0D2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B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95BA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8DB7E9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01552606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5BFFA912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A0602A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3A1EA09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9C3BDB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55B0F934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261883DD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AA05766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5A5C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40F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A521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BC410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13438D44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15877D98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9E9EE9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E71C29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D42B7C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3912BA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2A986895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18F3203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5B6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66998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DD5D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5283D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7D196332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33F0ECAE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2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CB48CC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58A7A2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C7CF04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401B9469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35EEBC5F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1FF7A50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3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4205C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A465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E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0DB5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9FC8FF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</w:tr>
      <w:tr w:rsidR="00133FFB" w:rsidRPr="004D66E4" w14:paraId="759F343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hideMark/>
          </w:tcPr>
          <w:p w14:paraId="22BD6B45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3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7C8F8F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404708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5DBF7D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C87ED1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29E5B50F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A21569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3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C66A4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A610A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9B71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40D986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  <w:tr w:rsidR="00133FFB" w:rsidRPr="004D66E4" w14:paraId="37935280" w14:textId="77777777" w:rsidTr="00124444">
        <w:trPr>
          <w:trHeight w:val="144"/>
        </w:trPr>
        <w:tc>
          <w:tcPr>
            <w:tcW w:w="92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6C5FCFF2" w14:textId="77777777" w:rsidR="00133FFB" w:rsidRPr="004D66E4" w:rsidRDefault="00133FFB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Test 3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32B96C67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MID-AFT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0E807E11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33K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D9D9D9" w:fill="D9D9D9"/>
            <w:hideMark/>
          </w:tcPr>
          <w:p w14:paraId="7271131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14:paraId="76F53230" w14:textId="77777777" w:rsidR="00133FFB" w:rsidRPr="004D66E4" w:rsidRDefault="00133FFB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D66E4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</w:tr>
    </w:tbl>
    <w:p w14:paraId="29D0C41B" w14:textId="77777777" w:rsidR="00133FFB" w:rsidRPr="00FD6A77" w:rsidRDefault="00133FFB" w:rsidP="00133FFB">
      <w:pPr>
        <w:pStyle w:val="NormalWeb"/>
        <w:spacing w:before="0" w:beforeAutospacing="0" w:after="40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bookmarkStart w:id="0" w:name="_Hlk86870272"/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3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777-200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First Day of Inflight Testing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Inflight testing day 1 for the Boeing 777-200 on August 26, 2020.</w:t>
      </w:r>
    </w:p>
    <w:bookmarkEnd w:id="0"/>
    <w:p w14:paraId="6A10132E" w14:textId="131E873A" w:rsidR="00E72AE3" w:rsidRPr="00FA574B" w:rsidRDefault="00E72AE3" w:rsidP="00FA574B"/>
    <w:sectPr w:rsidR="00E72AE3" w:rsidRPr="00FA57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133FFB"/>
    <w:rsid w:val="003105DA"/>
    <w:rsid w:val="00D70D9C"/>
    <w:rsid w:val="00E72AE3"/>
    <w:rsid w:val="00E80D67"/>
    <w:rsid w:val="00FA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F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7:55:00Z</dcterms:created>
  <dcterms:modified xsi:type="dcterms:W3CDTF">2021-11-04T17:56:00Z</dcterms:modified>
</cp:coreProperties>
</file>